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4674"/>
        <w:gridCol w:w="4676"/>
      </w:tblGrid>
      <w:tr w:rsidR="0003421E" w14:paraId="14F355BD" w14:textId="77777777" w:rsidTr="0003421E">
        <w:tc>
          <w:tcPr>
            <w:tcW w:w="4788" w:type="dxa"/>
          </w:tcPr>
          <w:p w14:paraId="55AAC0FC" w14:textId="03CCACF2" w:rsidR="0003421E" w:rsidRDefault="0003421E">
            <w:r w:rsidRPr="006F5518">
              <w:rPr>
                <w:rFonts w:ascii="Arial" w:hAnsi="Arial" w:cs="Arial"/>
                <w:color w:val="000000"/>
              </w:rPr>
              <w:t>GLP-1</w:t>
            </w:r>
          </w:p>
        </w:tc>
        <w:tc>
          <w:tcPr>
            <w:tcW w:w="4788" w:type="dxa"/>
          </w:tcPr>
          <w:p w14:paraId="12BA6CF9" w14:textId="480F6976" w:rsidR="0003421E" w:rsidRDefault="0003421E">
            <w:r w:rsidRPr="006F5518">
              <w:rPr>
                <w:rFonts w:ascii="Arial" w:hAnsi="Arial" w:cs="Arial"/>
                <w:color w:val="000000"/>
              </w:rPr>
              <w:t>obesity</w:t>
            </w:r>
          </w:p>
        </w:tc>
      </w:tr>
      <w:tr w:rsidR="0003421E" w14:paraId="6E9C5E45" w14:textId="77777777" w:rsidTr="0003421E">
        <w:tc>
          <w:tcPr>
            <w:tcW w:w="4788" w:type="dxa"/>
          </w:tcPr>
          <w:p w14:paraId="562CFFDC" w14:textId="34A5C512" w:rsidR="0003421E" w:rsidRDefault="0003421E">
            <w:r w:rsidRPr="006F5518">
              <w:rPr>
                <w:rFonts w:ascii="Arial" w:hAnsi="Arial" w:cs="Arial"/>
                <w:color w:val="000000"/>
              </w:rPr>
              <w:t>, GLP-1 receptor agonist</w:t>
            </w:r>
          </w:p>
        </w:tc>
        <w:tc>
          <w:tcPr>
            <w:tcW w:w="4788" w:type="dxa"/>
          </w:tcPr>
          <w:p w14:paraId="176090B6" w14:textId="6579CE91" w:rsidR="0003421E" w:rsidRDefault="0003421E">
            <w:r w:rsidRPr="006F5518">
              <w:rPr>
                <w:rFonts w:ascii="Arial" w:hAnsi="Arial" w:cs="Arial"/>
                <w:color w:val="000000"/>
              </w:rPr>
              <w:t>, weight loss</w:t>
            </w:r>
          </w:p>
        </w:tc>
      </w:tr>
      <w:tr w:rsidR="0003421E" w14:paraId="6F4DA359" w14:textId="77777777" w:rsidTr="0003421E">
        <w:tc>
          <w:tcPr>
            <w:tcW w:w="4788" w:type="dxa"/>
          </w:tcPr>
          <w:p w14:paraId="7FD97A31" w14:textId="18B6DF75" w:rsidR="0003421E" w:rsidRDefault="0003421E">
            <w:r w:rsidRPr="006F5518">
              <w:rPr>
                <w:rFonts w:ascii="Arial" w:hAnsi="Arial" w:cs="Arial"/>
                <w:color w:val="000000"/>
              </w:rPr>
              <w:t>, Ozempic</w:t>
            </w:r>
          </w:p>
        </w:tc>
        <w:tc>
          <w:tcPr>
            <w:tcW w:w="4788" w:type="dxa"/>
          </w:tcPr>
          <w:p w14:paraId="5531B731" w14:textId="0EDCCF05" w:rsidR="0003421E" w:rsidRDefault="0003421E">
            <w:r w:rsidRPr="006F5518">
              <w:rPr>
                <w:rFonts w:ascii="Arial" w:hAnsi="Arial" w:cs="Arial"/>
                <w:color w:val="000000"/>
              </w:rPr>
              <w:t xml:space="preserve">, </w:t>
            </w:r>
            <w:r w:rsidRPr="006F5518">
              <w:rPr>
                <w:rFonts w:ascii="Arial" w:hAnsi="Arial" w:cs="Arial"/>
                <w:color w:val="000000"/>
                <w:highlight w:val="white"/>
              </w:rPr>
              <w:t>fertility</w:t>
            </w:r>
          </w:p>
        </w:tc>
      </w:tr>
      <w:tr w:rsidR="0003421E" w14:paraId="13CCA168" w14:textId="77777777" w:rsidTr="0003421E">
        <w:tc>
          <w:tcPr>
            <w:tcW w:w="4788" w:type="dxa"/>
          </w:tcPr>
          <w:p w14:paraId="1080714A" w14:textId="2C73ABB4" w:rsidR="0003421E" w:rsidRDefault="0003421E">
            <w:r w:rsidRPr="006F5518">
              <w:rPr>
                <w:rFonts w:ascii="Arial" w:hAnsi="Arial" w:cs="Arial"/>
                <w:color w:val="000000"/>
              </w:rPr>
              <w:t>, Dulaglutide</w:t>
            </w:r>
          </w:p>
        </w:tc>
        <w:tc>
          <w:tcPr>
            <w:tcW w:w="4788" w:type="dxa"/>
          </w:tcPr>
          <w:p w14:paraId="2A86E359" w14:textId="1976FFAD" w:rsidR="0003421E" w:rsidRDefault="0003421E">
            <w:r w:rsidRPr="006F5518">
              <w:rPr>
                <w:rFonts w:ascii="Arial" w:hAnsi="Arial" w:cs="Arial"/>
                <w:color w:val="000000"/>
                <w:highlight w:val="white"/>
              </w:rPr>
              <w:t>, infertility</w:t>
            </w:r>
          </w:p>
        </w:tc>
      </w:tr>
      <w:tr w:rsidR="0003421E" w14:paraId="7716BFD8" w14:textId="77777777" w:rsidTr="0003421E">
        <w:tc>
          <w:tcPr>
            <w:tcW w:w="4788" w:type="dxa"/>
          </w:tcPr>
          <w:p w14:paraId="2C58BE9E" w14:textId="2F6ED1AA" w:rsidR="0003421E" w:rsidRDefault="0003421E">
            <w:r w:rsidRPr="006F5518">
              <w:rPr>
                <w:rFonts w:ascii="Arial" w:hAnsi="Arial" w:cs="Arial"/>
                <w:color w:val="000000"/>
              </w:rPr>
              <w:t>, Trulicity</w:t>
            </w:r>
          </w:p>
        </w:tc>
        <w:tc>
          <w:tcPr>
            <w:tcW w:w="4788" w:type="dxa"/>
          </w:tcPr>
          <w:p w14:paraId="639570D6" w14:textId="011D91A5" w:rsidR="0003421E" w:rsidRDefault="0003421E">
            <w:r w:rsidRPr="006F5518">
              <w:rPr>
                <w:rFonts w:ascii="Arial" w:hAnsi="Arial" w:cs="Arial"/>
                <w:color w:val="000000"/>
                <w:highlight w:val="white"/>
              </w:rPr>
              <w:t>, pregnant</w:t>
            </w:r>
          </w:p>
        </w:tc>
      </w:tr>
      <w:tr w:rsidR="0003421E" w14:paraId="47470F64" w14:textId="77777777" w:rsidTr="0003421E">
        <w:tc>
          <w:tcPr>
            <w:tcW w:w="4788" w:type="dxa"/>
          </w:tcPr>
          <w:p w14:paraId="3ECAB635" w14:textId="09582222" w:rsidR="0003421E" w:rsidRDefault="0003421E">
            <w:r w:rsidRPr="006F5518">
              <w:rPr>
                <w:rFonts w:ascii="Arial" w:hAnsi="Arial" w:cs="Arial"/>
                <w:color w:val="000000"/>
              </w:rPr>
              <w:t>, Exenatide</w:t>
            </w:r>
          </w:p>
        </w:tc>
        <w:tc>
          <w:tcPr>
            <w:tcW w:w="4788" w:type="dxa"/>
          </w:tcPr>
          <w:p w14:paraId="01BCE919" w14:textId="35826B34" w:rsidR="0003421E" w:rsidRDefault="0003421E">
            <w:r w:rsidRPr="006F5518">
              <w:rPr>
                <w:rFonts w:ascii="Arial" w:hAnsi="Arial" w:cs="Arial"/>
                <w:color w:val="000000"/>
                <w:highlight w:val="white"/>
              </w:rPr>
              <w:t>, pregnancy</w:t>
            </w:r>
          </w:p>
        </w:tc>
      </w:tr>
      <w:tr w:rsidR="0003421E" w14:paraId="7FC9BB96" w14:textId="77777777" w:rsidTr="0003421E">
        <w:tc>
          <w:tcPr>
            <w:tcW w:w="4788" w:type="dxa"/>
          </w:tcPr>
          <w:p w14:paraId="0C2648B9" w14:textId="34BE24ED" w:rsidR="0003421E" w:rsidRDefault="0003421E">
            <w:r w:rsidRPr="006F5518">
              <w:rPr>
                <w:rFonts w:ascii="Arial" w:hAnsi="Arial" w:cs="Arial"/>
                <w:color w:val="000000"/>
              </w:rPr>
              <w:t xml:space="preserve">, Byetta, </w:t>
            </w:r>
          </w:p>
        </w:tc>
        <w:tc>
          <w:tcPr>
            <w:tcW w:w="4788" w:type="dxa"/>
          </w:tcPr>
          <w:p w14:paraId="33C0A013" w14:textId="5B88AB19" w:rsidR="0003421E" w:rsidRDefault="0003421E">
            <w:r w:rsidRPr="006F5518">
              <w:rPr>
                <w:rFonts w:ascii="Arial" w:hAnsi="Arial" w:cs="Arial"/>
                <w:color w:val="000000"/>
                <w:highlight w:val="white"/>
              </w:rPr>
              <w:t>, PCOS</w:t>
            </w:r>
          </w:p>
        </w:tc>
      </w:tr>
      <w:tr w:rsidR="0003421E" w14:paraId="0E45FB7B" w14:textId="77777777" w:rsidTr="0003421E">
        <w:tc>
          <w:tcPr>
            <w:tcW w:w="4788" w:type="dxa"/>
          </w:tcPr>
          <w:p w14:paraId="6A8BA6E3" w14:textId="7930093B" w:rsidR="0003421E" w:rsidRPr="006F5518" w:rsidRDefault="0003421E">
            <w:pPr>
              <w:rPr>
                <w:rFonts w:ascii="Arial" w:hAnsi="Arial" w:cs="Arial"/>
                <w:color w:val="000000"/>
              </w:rPr>
            </w:pPr>
            <w:proofErr w:type="spellStart"/>
            <w:r w:rsidRPr="006F5518">
              <w:rPr>
                <w:rFonts w:ascii="Arial" w:hAnsi="Arial" w:cs="Arial"/>
                <w:color w:val="000000"/>
              </w:rPr>
              <w:t>Bydureon</w:t>
            </w:r>
            <w:proofErr w:type="spellEnd"/>
          </w:p>
        </w:tc>
        <w:tc>
          <w:tcPr>
            <w:tcW w:w="4788" w:type="dxa"/>
          </w:tcPr>
          <w:p w14:paraId="0A8E4050" w14:textId="05E689FB" w:rsidR="0003421E" w:rsidRDefault="0003421E">
            <w:r w:rsidRPr="006F5518">
              <w:rPr>
                <w:rFonts w:ascii="Arial" w:hAnsi="Arial" w:cs="Arial"/>
                <w:color w:val="000000"/>
                <w:highlight w:val="white"/>
              </w:rPr>
              <w:t>, IVF</w:t>
            </w:r>
          </w:p>
        </w:tc>
      </w:tr>
      <w:tr w:rsidR="0003421E" w14:paraId="17DF5579" w14:textId="77777777" w:rsidTr="0003421E">
        <w:tc>
          <w:tcPr>
            <w:tcW w:w="4788" w:type="dxa"/>
          </w:tcPr>
          <w:p w14:paraId="48D81D80" w14:textId="2F377DD5" w:rsidR="0003421E" w:rsidRPr="006F5518" w:rsidRDefault="0003421E">
            <w:pPr>
              <w:rPr>
                <w:rFonts w:ascii="Arial" w:hAnsi="Arial" w:cs="Arial"/>
                <w:color w:val="000000"/>
              </w:rPr>
            </w:pPr>
            <w:r w:rsidRPr="006F5518">
              <w:rPr>
                <w:rFonts w:ascii="Arial" w:hAnsi="Arial" w:cs="Arial"/>
                <w:color w:val="000000"/>
              </w:rPr>
              <w:t>, Liraglutide</w:t>
            </w:r>
          </w:p>
        </w:tc>
        <w:tc>
          <w:tcPr>
            <w:tcW w:w="4788" w:type="dxa"/>
          </w:tcPr>
          <w:p w14:paraId="25F089B3" w14:textId="1C1AB5E0" w:rsidR="0003421E" w:rsidRDefault="0003421E">
            <w:r w:rsidRPr="006F5518">
              <w:rPr>
                <w:rFonts w:ascii="Arial" w:hAnsi="Arial" w:cs="Arial"/>
                <w:color w:val="000000"/>
                <w:highlight w:val="white"/>
              </w:rPr>
              <w:t>, period</w:t>
            </w:r>
          </w:p>
        </w:tc>
      </w:tr>
      <w:tr w:rsidR="0003421E" w14:paraId="1AA36613" w14:textId="77777777" w:rsidTr="0003421E">
        <w:tc>
          <w:tcPr>
            <w:tcW w:w="4788" w:type="dxa"/>
          </w:tcPr>
          <w:p w14:paraId="2D74B380" w14:textId="0033962C" w:rsidR="0003421E" w:rsidRPr="006F5518" w:rsidRDefault="0003421E">
            <w:pPr>
              <w:rPr>
                <w:rFonts w:ascii="Arial" w:hAnsi="Arial" w:cs="Arial"/>
                <w:color w:val="000000"/>
              </w:rPr>
            </w:pPr>
            <w:r w:rsidRPr="006F5518">
              <w:rPr>
                <w:rFonts w:ascii="Arial" w:hAnsi="Arial" w:cs="Arial"/>
                <w:color w:val="000000"/>
              </w:rPr>
              <w:t>, Victoza</w:t>
            </w:r>
          </w:p>
        </w:tc>
        <w:tc>
          <w:tcPr>
            <w:tcW w:w="4788" w:type="dxa"/>
          </w:tcPr>
          <w:p w14:paraId="7117018D" w14:textId="79636276" w:rsidR="0003421E" w:rsidRDefault="0003421E">
            <w:r w:rsidRPr="006F5518">
              <w:rPr>
                <w:rFonts w:ascii="Arial" w:hAnsi="Arial" w:cs="Arial"/>
                <w:color w:val="000000"/>
                <w:highlight w:val="white"/>
              </w:rPr>
              <w:t>, menstruation</w:t>
            </w:r>
          </w:p>
        </w:tc>
      </w:tr>
      <w:tr w:rsidR="0003421E" w14:paraId="27F447DE" w14:textId="77777777" w:rsidTr="0003421E">
        <w:tc>
          <w:tcPr>
            <w:tcW w:w="4788" w:type="dxa"/>
          </w:tcPr>
          <w:p w14:paraId="54203608" w14:textId="49FC96A8" w:rsidR="0003421E" w:rsidRPr="006F5518" w:rsidRDefault="0003421E">
            <w:pPr>
              <w:rPr>
                <w:rFonts w:ascii="Arial" w:hAnsi="Arial" w:cs="Arial"/>
                <w:color w:val="000000"/>
              </w:rPr>
            </w:pPr>
            <w:r w:rsidRPr="006F5518">
              <w:rPr>
                <w:rFonts w:ascii="Arial" w:hAnsi="Arial" w:cs="Arial"/>
                <w:color w:val="000000"/>
              </w:rPr>
              <w:t xml:space="preserve">, </w:t>
            </w:r>
            <w:proofErr w:type="spellStart"/>
            <w:r w:rsidRPr="006F5518">
              <w:rPr>
                <w:rFonts w:ascii="Arial" w:hAnsi="Arial" w:cs="Arial"/>
                <w:color w:val="000000"/>
              </w:rPr>
              <w:t>Lixisenatide</w:t>
            </w:r>
            <w:proofErr w:type="spellEnd"/>
          </w:p>
        </w:tc>
        <w:tc>
          <w:tcPr>
            <w:tcW w:w="4788" w:type="dxa"/>
          </w:tcPr>
          <w:p w14:paraId="72C5C3C5" w14:textId="364EBB57" w:rsidR="0003421E" w:rsidRDefault="0003421E">
            <w:r w:rsidRPr="006F5518">
              <w:rPr>
                <w:rFonts w:ascii="Arial" w:hAnsi="Arial" w:cs="Arial"/>
                <w:color w:val="000000"/>
                <w:highlight w:val="white"/>
              </w:rPr>
              <w:t>, embryo</w:t>
            </w:r>
          </w:p>
        </w:tc>
      </w:tr>
      <w:tr w:rsidR="0003421E" w14:paraId="56DC6D06" w14:textId="77777777" w:rsidTr="0003421E">
        <w:tc>
          <w:tcPr>
            <w:tcW w:w="4788" w:type="dxa"/>
          </w:tcPr>
          <w:p w14:paraId="2E536F4D" w14:textId="1D285497" w:rsidR="0003421E" w:rsidRPr="006F5518" w:rsidRDefault="0003421E">
            <w:pPr>
              <w:rPr>
                <w:rFonts w:ascii="Arial" w:hAnsi="Arial" w:cs="Arial"/>
                <w:color w:val="000000"/>
              </w:rPr>
            </w:pPr>
            <w:r w:rsidRPr="006F5518">
              <w:rPr>
                <w:rFonts w:ascii="Arial" w:hAnsi="Arial" w:cs="Arial"/>
                <w:color w:val="000000"/>
              </w:rPr>
              <w:t xml:space="preserve">, </w:t>
            </w:r>
            <w:proofErr w:type="spellStart"/>
            <w:r w:rsidRPr="006F5518">
              <w:rPr>
                <w:rFonts w:ascii="Arial" w:hAnsi="Arial" w:cs="Arial"/>
                <w:color w:val="000000"/>
              </w:rPr>
              <w:t>Adlyxin</w:t>
            </w:r>
            <w:proofErr w:type="spellEnd"/>
          </w:p>
        </w:tc>
        <w:tc>
          <w:tcPr>
            <w:tcW w:w="4788" w:type="dxa"/>
          </w:tcPr>
          <w:p w14:paraId="51E199F7" w14:textId="4898F803" w:rsidR="0003421E" w:rsidRDefault="0003421E">
            <w:r w:rsidRPr="006F5518">
              <w:rPr>
                <w:rFonts w:ascii="Arial" w:hAnsi="Arial" w:cs="Arial"/>
                <w:color w:val="000000"/>
                <w:highlight w:val="white"/>
              </w:rPr>
              <w:t>, ovulation</w:t>
            </w:r>
          </w:p>
        </w:tc>
      </w:tr>
      <w:tr w:rsidR="0003421E" w14:paraId="7A05DADB" w14:textId="77777777" w:rsidTr="0003421E">
        <w:tc>
          <w:tcPr>
            <w:tcW w:w="4788" w:type="dxa"/>
          </w:tcPr>
          <w:p w14:paraId="79D8A512" w14:textId="4DAA0423" w:rsidR="0003421E" w:rsidRPr="006F5518" w:rsidRDefault="0003421E">
            <w:pPr>
              <w:rPr>
                <w:rFonts w:ascii="Arial" w:hAnsi="Arial" w:cs="Arial"/>
                <w:color w:val="000000"/>
              </w:rPr>
            </w:pPr>
            <w:r w:rsidRPr="006F5518">
              <w:rPr>
                <w:rFonts w:ascii="Arial" w:hAnsi="Arial" w:cs="Arial"/>
                <w:color w:val="000000"/>
              </w:rPr>
              <w:t>, Semaglutide</w:t>
            </w:r>
          </w:p>
        </w:tc>
        <w:tc>
          <w:tcPr>
            <w:tcW w:w="4788" w:type="dxa"/>
          </w:tcPr>
          <w:p w14:paraId="07419536" w14:textId="1CB7910F" w:rsidR="0003421E" w:rsidRDefault="0003421E">
            <w:r w:rsidRPr="006F5518">
              <w:rPr>
                <w:rFonts w:ascii="Arial" w:hAnsi="Arial" w:cs="Arial"/>
                <w:color w:val="000000"/>
                <w:highlight w:val="white"/>
              </w:rPr>
              <w:t>, ovarian reserve</w:t>
            </w:r>
          </w:p>
        </w:tc>
      </w:tr>
      <w:tr w:rsidR="0003421E" w14:paraId="3EBB9396" w14:textId="77777777" w:rsidTr="0003421E">
        <w:tc>
          <w:tcPr>
            <w:tcW w:w="4788" w:type="dxa"/>
          </w:tcPr>
          <w:p w14:paraId="1288E7B0" w14:textId="77777777" w:rsidR="0003421E" w:rsidRPr="006F5518" w:rsidRDefault="0003421E">
            <w:pPr>
              <w:rPr>
                <w:rFonts w:ascii="Arial" w:hAnsi="Arial" w:cs="Arial"/>
                <w:color w:val="000000"/>
              </w:rPr>
            </w:pPr>
          </w:p>
        </w:tc>
        <w:tc>
          <w:tcPr>
            <w:tcW w:w="4788" w:type="dxa"/>
          </w:tcPr>
          <w:p w14:paraId="292D023C" w14:textId="1C62FE04" w:rsidR="0003421E" w:rsidRPr="006F5518" w:rsidRDefault="0003421E">
            <w:pPr>
              <w:rPr>
                <w:rFonts w:ascii="Arial" w:hAnsi="Arial" w:cs="Arial"/>
                <w:color w:val="000000"/>
                <w:highlight w:val="white"/>
              </w:rPr>
            </w:pPr>
            <w:r w:rsidRPr="006F5518">
              <w:rPr>
                <w:rFonts w:ascii="Arial" w:hAnsi="Arial" w:cs="Arial"/>
                <w:color w:val="000000"/>
                <w:highlight w:val="white"/>
              </w:rPr>
              <w:t>, reproductive</w:t>
            </w:r>
          </w:p>
        </w:tc>
      </w:tr>
    </w:tbl>
    <w:p w14:paraId="40E49D9A" w14:textId="77777777" w:rsidR="003F3B52" w:rsidRDefault="003F3B52"/>
    <w:p w14:paraId="19F5896F" w14:textId="6232E2C1" w:rsidR="0003421E" w:rsidRDefault="00C5413F">
      <w:r>
        <w:t>LIMTED THE SEARCH PERIOD TO 01/01/2024-04/20/2024:</w:t>
      </w:r>
    </w:p>
    <w:p w14:paraId="32A90ABE" w14:textId="09DA5521" w:rsidR="0003421E" w:rsidRDefault="0003421E">
      <w:r>
        <w:t xml:space="preserve">None of the combinations had a </w:t>
      </w:r>
      <w:proofErr w:type="spellStart"/>
      <w:r>
        <w:t>pubmed</w:t>
      </w:r>
      <w:proofErr w:type="spellEnd"/>
      <w:r>
        <w:t xml:space="preserve"> link in the first 10 suggested results. </w:t>
      </w:r>
    </w:p>
    <w:p w14:paraId="556BD4EB" w14:textId="68AA0AA5" w:rsidR="00FC19C0" w:rsidRDefault="00FC19C0">
      <w:r>
        <w:t xml:space="preserve">Total 126 </w:t>
      </w:r>
      <w:r w:rsidR="00C5413F">
        <w:t>million</w:t>
      </w:r>
      <w:r>
        <w:t xml:space="preserve"> results using the combination of these words</w:t>
      </w:r>
      <w:r w:rsidR="00C5413F">
        <w:t xml:space="preserve"> during the period of 1/1/24-4/20/24</w:t>
      </w:r>
    </w:p>
    <w:p w14:paraId="0D164628" w14:textId="77777777" w:rsidR="00BF0B4B" w:rsidRPr="00BF0B4B" w:rsidRDefault="00FC19C0">
      <w:pPr>
        <w:rPr>
          <w:b/>
          <w:bCs/>
          <w:u w:val="single"/>
        </w:rPr>
      </w:pPr>
      <w:r w:rsidRPr="00BF0B4B">
        <w:rPr>
          <w:b/>
          <w:bCs/>
          <w:u w:val="single"/>
        </w:rPr>
        <w:t xml:space="preserve">Google </w:t>
      </w:r>
      <w:proofErr w:type="gramStart"/>
      <w:r w:rsidRPr="00BF0B4B">
        <w:rPr>
          <w:b/>
          <w:bCs/>
          <w:u w:val="single"/>
        </w:rPr>
        <w:t xml:space="preserve">Trends </w:t>
      </w:r>
      <w:r w:rsidR="00BF0B4B" w:rsidRPr="00BF0B4B">
        <w:rPr>
          <w:b/>
          <w:bCs/>
          <w:u w:val="single"/>
        </w:rPr>
        <w:t>:</w:t>
      </w:r>
      <w:proofErr w:type="gramEnd"/>
    </w:p>
    <w:p w14:paraId="282D1BAB" w14:textId="4AD736C2" w:rsidR="00BF0B4B" w:rsidRDefault="00BF0B4B">
      <w:r>
        <w:t>Google Trends provides keyword-related data including search volume index and geographical information about search engine users. It can be used for comparative keyword research and to discover event-triggered spikes in keyword search volume. Google Trends also allows the user to compare the relative search volume of searches between two or more terms. The values in Google Trends ranges from 0 to 100, representing search interest in different regions and times. A value of 0 indicates that the search queries are not popular enough for this search term. A value of 50 indicates that the search term is half as popular. A value of 100 indicates that the search term has peak popularity. In this study, we defined the region as “United States”, category as “Health”</w:t>
      </w:r>
      <w:r w:rsidR="003D7726">
        <w:t xml:space="preserve"> and custom time range as “1/1/2024–4/20/2024” on the Google Trends website</w:t>
      </w:r>
      <w:r w:rsidR="00B27E4E">
        <w:t>.</w:t>
      </w:r>
    </w:p>
    <w:p w14:paraId="7CA79FB8" w14:textId="7B5A7455" w:rsidR="00FC19C0" w:rsidRDefault="00BF0B4B">
      <w:r>
        <w:t xml:space="preserve">Results </w:t>
      </w:r>
      <w:r w:rsidR="00FC19C0">
        <w:t>showed:</w:t>
      </w:r>
    </w:p>
    <w:p w14:paraId="301025CC" w14:textId="6E8EEFC4" w:rsidR="00FC19C0" w:rsidRDefault="00645FCA" w:rsidP="00FC19C0">
      <w:pPr>
        <w:pStyle w:val="ListParagraph"/>
        <w:numPr>
          <w:ilvl w:val="0"/>
          <w:numId w:val="1"/>
        </w:numPr>
      </w:pPr>
      <w:r>
        <w:t>A spike in</w:t>
      </w:r>
      <w:r w:rsidR="00FC19C0">
        <w:t xml:space="preserve"> interest in Ozempic and fertility treatments in March and April of 2024</w:t>
      </w:r>
      <w:r>
        <w:t xml:space="preserve"> (with the peak being on March 30</w:t>
      </w:r>
      <w:proofErr w:type="gramStart"/>
      <w:r>
        <w:t xml:space="preserve"> 2024</w:t>
      </w:r>
      <w:proofErr w:type="gramEnd"/>
      <w:r>
        <w:t>)</w:t>
      </w:r>
      <w:r w:rsidR="00FC19C0">
        <w:t>, with the top 5 states involved being Massachusetts, California, New York, Texas and Florida.</w:t>
      </w:r>
    </w:p>
    <w:p w14:paraId="67CE3F76" w14:textId="7C9121EB" w:rsidR="00FC19C0" w:rsidRDefault="00FC19C0" w:rsidP="00FC19C0">
      <w:pPr>
        <w:pStyle w:val="ListParagraph"/>
        <w:numPr>
          <w:ilvl w:val="0"/>
          <w:numId w:val="1"/>
        </w:numPr>
      </w:pPr>
      <w:r>
        <w:t xml:space="preserve">The terms “Ozempic fertility”, “Ozempic Babies” and “Ozempic getting pregnant” had significant increases during that period, reaching +600%, +1100% and 900% respectively.  </w:t>
      </w:r>
    </w:p>
    <w:p w14:paraId="7C484AA3" w14:textId="27294927" w:rsidR="003D7726" w:rsidRDefault="003D7726" w:rsidP="00FC19C0">
      <w:pPr>
        <w:pStyle w:val="ListParagraph"/>
        <w:numPr>
          <w:ilvl w:val="0"/>
          <w:numId w:val="1"/>
        </w:numPr>
      </w:pPr>
      <w:r>
        <w:t xml:space="preserve">When the term “Ozempic” or “GLP1-agonist” was searched, there was </w:t>
      </w:r>
      <w:proofErr w:type="gramStart"/>
      <w:r>
        <w:t>a</w:t>
      </w:r>
      <w:proofErr w:type="gramEnd"/>
      <w:r>
        <w:t xml:space="preserve"> 800% increase in the search for </w:t>
      </w:r>
      <w:r w:rsidR="001B5849">
        <w:t>the term “</w:t>
      </w:r>
      <w:r>
        <w:t>fertility</w:t>
      </w:r>
      <w:r w:rsidR="001B5849">
        <w:t>” and 650% increase in the search for the term “pregnancy”</w:t>
      </w:r>
      <w:r>
        <w:t xml:space="preserve"> as a follow up search</w:t>
      </w:r>
    </w:p>
    <w:p w14:paraId="0E6394F2" w14:textId="36D82378" w:rsidR="00FC19C0" w:rsidRDefault="00645FCA" w:rsidP="00FC19C0">
      <w:pPr>
        <w:pStyle w:val="ListParagraph"/>
        <w:numPr>
          <w:ilvl w:val="0"/>
          <w:numId w:val="1"/>
        </w:numPr>
      </w:pPr>
      <w:r>
        <w:t xml:space="preserve">In the past 90 days (period of Jan 20 to April 20 2024), the rank for </w:t>
      </w:r>
      <w:r w:rsidR="003D7726">
        <w:t xml:space="preserve">top 5 </w:t>
      </w:r>
      <w:r>
        <w:t>search terms was as follows:</w:t>
      </w:r>
    </w:p>
    <w:p w14:paraId="3C35A3AE" w14:textId="1C3D5A56" w:rsidR="00645FCA" w:rsidRDefault="003D7726" w:rsidP="00645FCA">
      <w:pPr>
        <w:pStyle w:val="ListParagraph"/>
      </w:pPr>
      <w:r>
        <w:t xml:space="preserve">Ozempic weight loss, Ozempic PCOS, </w:t>
      </w:r>
      <w:r w:rsidR="00BF0B4B">
        <w:t xml:space="preserve">Ozempic fertility, Ozempic babies, </w:t>
      </w:r>
      <w:r>
        <w:t>Ozempic pregnant</w:t>
      </w:r>
    </w:p>
    <w:p w14:paraId="0E024B5F" w14:textId="094D1E68" w:rsidR="00C5413F" w:rsidRDefault="00C5413F" w:rsidP="00C5413F">
      <w:pPr>
        <w:pStyle w:val="ListParagraph"/>
        <w:numPr>
          <w:ilvl w:val="0"/>
          <w:numId w:val="1"/>
        </w:numPr>
      </w:pPr>
      <w:r>
        <w:t>Sentiment Analysis of the first 200 posts on google related to “Ozempic Fertility” (omitted the sponsored content), limited to the period of 01/01/2024 to 4/20/2024:</w:t>
      </w:r>
    </w:p>
    <w:p w14:paraId="6FEDF602" w14:textId="2FD6CE0C" w:rsidR="00C5413F" w:rsidRDefault="00C5413F" w:rsidP="00C5413F">
      <w:pPr>
        <w:pStyle w:val="ListParagraph"/>
        <w:numPr>
          <w:ilvl w:val="0"/>
          <w:numId w:val="2"/>
        </w:numPr>
      </w:pPr>
      <w:r>
        <w:lastRenderedPageBreak/>
        <w:t>Positive: 97 (48.5%)</w:t>
      </w:r>
    </w:p>
    <w:p w14:paraId="56B85BD9" w14:textId="6566CAC5" w:rsidR="00C5413F" w:rsidRDefault="00C5413F" w:rsidP="00C5413F">
      <w:pPr>
        <w:pStyle w:val="ListParagraph"/>
        <w:numPr>
          <w:ilvl w:val="0"/>
          <w:numId w:val="2"/>
        </w:numPr>
      </w:pPr>
      <w:r>
        <w:t>Neutral: 61 (30.5%)</w:t>
      </w:r>
    </w:p>
    <w:p w14:paraId="011ED88B" w14:textId="5CE6F743" w:rsidR="00C5413F" w:rsidRDefault="00C5413F" w:rsidP="00C5413F">
      <w:pPr>
        <w:pStyle w:val="ListParagraph"/>
        <w:numPr>
          <w:ilvl w:val="0"/>
          <w:numId w:val="2"/>
        </w:numPr>
      </w:pPr>
      <w:r>
        <w:t>Negative: 42 (21%)</w:t>
      </w:r>
    </w:p>
    <w:p w14:paraId="0CBFED83" w14:textId="004DA3F0" w:rsidR="00C5413F" w:rsidRDefault="00C5413F" w:rsidP="00C5413F">
      <w:pPr>
        <w:pStyle w:val="ListParagraph"/>
        <w:numPr>
          <w:ilvl w:val="0"/>
          <w:numId w:val="1"/>
        </w:numPr>
      </w:pPr>
      <w:r>
        <w:t>Sentiment Analysis of the first 200 posts on google related to “Ozempic Pregnancy” (omitted the sponsored content), limited to the period of 01/01/2024 to 4/20/2024:</w:t>
      </w:r>
    </w:p>
    <w:p w14:paraId="3A07800D" w14:textId="7562E8F1" w:rsidR="00C5413F" w:rsidRDefault="00C5413F" w:rsidP="00C5413F">
      <w:pPr>
        <w:pStyle w:val="ListParagraph"/>
        <w:numPr>
          <w:ilvl w:val="0"/>
          <w:numId w:val="2"/>
        </w:numPr>
      </w:pPr>
      <w:r>
        <w:t>Positive: 48 (24%)</w:t>
      </w:r>
    </w:p>
    <w:p w14:paraId="4CC834CF" w14:textId="1934C81F" w:rsidR="00C5413F" w:rsidRDefault="00C5413F" w:rsidP="00C5413F">
      <w:pPr>
        <w:pStyle w:val="ListParagraph"/>
        <w:numPr>
          <w:ilvl w:val="0"/>
          <w:numId w:val="2"/>
        </w:numPr>
      </w:pPr>
      <w:r>
        <w:t>Neutral: 18 (9%)</w:t>
      </w:r>
    </w:p>
    <w:p w14:paraId="379ECAFB" w14:textId="2A3BAC14" w:rsidR="00C5413F" w:rsidRDefault="00C5413F" w:rsidP="00C5413F">
      <w:pPr>
        <w:pStyle w:val="ListParagraph"/>
        <w:numPr>
          <w:ilvl w:val="0"/>
          <w:numId w:val="2"/>
        </w:numPr>
      </w:pPr>
      <w:r>
        <w:t>Negative: 134 (67%), stating safety concerns mainly and recommendations to stop it prior to attempting pregnancy</w:t>
      </w:r>
    </w:p>
    <w:p w14:paraId="231FA878" w14:textId="06FC4A56" w:rsidR="00C5413F" w:rsidRDefault="00C5413F" w:rsidP="00C5413F">
      <w:pPr>
        <w:pStyle w:val="ListParagraph"/>
        <w:numPr>
          <w:ilvl w:val="0"/>
          <w:numId w:val="1"/>
        </w:numPr>
      </w:pPr>
    </w:p>
    <w:sectPr w:rsidR="00C5413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E11B11"/>
    <w:multiLevelType w:val="hybridMultilevel"/>
    <w:tmpl w:val="62C0BE00"/>
    <w:lvl w:ilvl="0" w:tplc="0C3CDBE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3B92C44"/>
    <w:multiLevelType w:val="hybridMultilevel"/>
    <w:tmpl w:val="D014214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229458378">
    <w:abstractNumId w:val="0"/>
  </w:num>
  <w:num w:numId="2" w16cid:durableId="8853317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421E"/>
    <w:rsid w:val="0003421E"/>
    <w:rsid w:val="001B5849"/>
    <w:rsid w:val="003D7726"/>
    <w:rsid w:val="003F3B52"/>
    <w:rsid w:val="0053753E"/>
    <w:rsid w:val="00640758"/>
    <w:rsid w:val="00645FCA"/>
    <w:rsid w:val="00B27E4E"/>
    <w:rsid w:val="00B855A8"/>
    <w:rsid w:val="00BF0B4B"/>
    <w:rsid w:val="00C5413F"/>
    <w:rsid w:val="00C622F1"/>
    <w:rsid w:val="00CE34DE"/>
    <w:rsid w:val="00FC19C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693E7"/>
  <w15:chartTrackingRefBased/>
  <w15:docId w15:val="{C5F55C16-4B29-4CC2-B01D-ED4DD39B78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342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C19C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114CE1-2DC1-4C19-B1E1-B6E83F480F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93</Words>
  <Characters>2375</Characters>
  <Application>Microsoft Office Word</Application>
  <DocSecurity>0</DocSecurity>
  <Lines>38</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o Mouanness</dc:creator>
  <cp:keywords/>
  <dc:description/>
  <cp:lastModifiedBy>Dr. Zaher Merhi</cp:lastModifiedBy>
  <cp:revision>2</cp:revision>
  <dcterms:created xsi:type="dcterms:W3CDTF">2025-04-28T20:27:00Z</dcterms:created>
  <dcterms:modified xsi:type="dcterms:W3CDTF">2025-04-28T20:27:00Z</dcterms:modified>
</cp:coreProperties>
</file>